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845"/>
        <w:tblW w:w="11335" w:type="dxa"/>
        <w:tblLayout w:type="fixed"/>
        <w:tblLook w:val="04A0" w:firstRow="1" w:lastRow="0" w:firstColumn="1" w:lastColumn="0" w:noHBand="0" w:noVBand="1"/>
      </w:tblPr>
      <w:tblGrid>
        <w:gridCol w:w="1974"/>
        <w:gridCol w:w="1556"/>
        <w:gridCol w:w="1559"/>
        <w:gridCol w:w="1427"/>
        <w:gridCol w:w="850"/>
        <w:gridCol w:w="848"/>
        <w:gridCol w:w="850"/>
        <w:gridCol w:w="712"/>
        <w:gridCol w:w="709"/>
        <w:gridCol w:w="850"/>
      </w:tblGrid>
      <w:tr w:rsidR="00AB6884" w:rsidRPr="00872F22" w:rsidTr="00846510">
        <w:trPr>
          <w:trHeight w:val="382"/>
        </w:trPr>
        <w:tc>
          <w:tcPr>
            <w:tcW w:w="1974" w:type="dxa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872F22">
              <w:rPr>
                <w:rFonts w:cs="Times New Roman"/>
                <w:b/>
                <w:sz w:val="20"/>
                <w:szCs w:val="20"/>
              </w:rPr>
              <w:t xml:space="preserve">SUCCAB Task  </w:t>
            </w:r>
          </w:p>
          <w:p w:rsidR="00AB6884" w:rsidRPr="00872F22" w:rsidRDefault="00AB6884" w:rsidP="00AB68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Ratio</w:t>
            </w:r>
            <w:r w:rsidRPr="00872F22">
              <w:rPr>
                <w:rFonts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3115" w:type="dxa"/>
            <w:gridSpan w:val="2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72F22">
              <w:rPr>
                <w:rFonts w:cs="Times New Roman"/>
                <w:b/>
                <w:sz w:val="20"/>
                <w:szCs w:val="20"/>
              </w:rPr>
              <w:t xml:space="preserve">Mean score </w:t>
            </w:r>
            <w:r w:rsidRPr="00872F22">
              <w:rPr>
                <w:rFonts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± SE (n = 80)</w:t>
            </w:r>
          </w:p>
        </w:tc>
        <w:tc>
          <w:tcPr>
            <w:tcW w:w="1427" w:type="dxa"/>
          </w:tcPr>
          <w:p w:rsidR="00AB6884" w:rsidRPr="008732A6" w:rsidRDefault="00AB6884" w:rsidP="00AB688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732A6">
              <w:rPr>
                <w:rFonts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2548" w:type="dxa"/>
            <w:gridSpan w:val="3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arameter Estimates</w:t>
            </w:r>
          </w:p>
        </w:tc>
        <w:tc>
          <w:tcPr>
            <w:tcW w:w="2271" w:type="dxa"/>
            <w:gridSpan w:val="3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872F22">
              <w:rPr>
                <w:rFonts w:cs="Times New Roman"/>
                <w:b/>
                <w:sz w:val="20"/>
                <w:szCs w:val="20"/>
              </w:rPr>
              <w:t xml:space="preserve">Differences between Adequate vs deficient vitamin C level groups </w:t>
            </w:r>
          </w:p>
        </w:tc>
      </w:tr>
      <w:tr w:rsidR="00AB6884" w:rsidRPr="00872F22" w:rsidTr="00846510">
        <w:trPr>
          <w:trHeight w:val="183"/>
        </w:trPr>
        <w:tc>
          <w:tcPr>
            <w:tcW w:w="1974" w:type="dxa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equate vitamin C plasma groups</w:t>
            </w:r>
          </w:p>
        </w:tc>
        <w:tc>
          <w:tcPr>
            <w:tcW w:w="1556" w:type="dxa"/>
          </w:tcPr>
          <w:p w:rsidR="00AB6884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Adequate </w:t>
            </w:r>
          </w:p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 4</w:t>
            </w:r>
            <w:r w:rsidRPr="00872F22">
              <w:rPr>
                <w:rFonts w:cs="Times New Roman"/>
                <w:sz w:val="20"/>
                <w:szCs w:val="20"/>
              </w:rPr>
              <w:t>7)</w:t>
            </w:r>
          </w:p>
        </w:tc>
        <w:tc>
          <w:tcPr>
            <w:tcW w:w="1559" w:type="dxa"/>
          </w:tcPr>
          <w:p w:rsidR="00AB6884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dequate </w:t>
            </w:r>
            <w:proofErr w:type="spellStart"/>
            <w:r>
              <w:rPr>
                <w:rFonts w:cs="Times New Roman"/>
                <w:sz w:val="20"/>
                <w:szCs w:val="20"/>
              </w:rPr>
              <w:t>supplementer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 = 20</w:t>
            </w:r>
            <w:r w:rsidRPr="00872F2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848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 value</w:t>
            </w:r>
          </w:p>
        </w:tc>
        <w:tc>
          <w:tcPr>
            <w:tcW w:w="712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709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872F22">
              <w:rPr>
                <w:rFonts w:cs="Times New Roman"/>
                <w:sz w:val="20"/>
                <w:szCs w:val="20"/>
              </w:rPr>
              <w:t>-value</w:t>
            </w:r>
          </w:p>
        </w:tc>
      </w:tr>
      <w:tr w:rsidR="00AB6884" w:rsidRPr="00872F22" w:rsidTr="00846510">
        <w:trPr>
          <w:trHeight w:val="183"/>
        </w:trPr>
        <w:tc>
          <w:tcPr>
            <w:tcW w:w="1974" w:type="dxa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Simple reaction time </w:t>
            </w:r>
          </w:p>
        </w:tc>
        <w:tc>
          <w:tcPr>
            <w:tcW w:w="1556" w:type="dxa"/>
          </w:tcPr>
          <w:p w:rsidR="00AB6884" w:rsidRPr="00872F22" w:rsidRDefault="00E06066" w:rsidP="00AB6884">
            <w:pPr>
              <w:tabs>
                <w:tab w:val="left" w:pos="31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2.93</w:t>
            </w:r>
            <w:r w:rsidR="00C81A01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 xml:space="preserve">8.66 </w:t>
            </w:r>
          </w:p>
        </w:tc>
        <w:tc>
          <w:tcPr>
            <w:tcW w:w="1559" w:type="dxa"/>
          </w:tcPr>
          <w:p w:rsidR="00AB6884" w:rsidRPr="00872F22" w:rsidRDefault="00E06066" w:rsidP="00AB6884">
            <w:pPr>
              <w:tabs>
                <w:tab w:val="left" w:pos="31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5.08</w:t>
            </w:r>
            <w:r w:rsidR="00C81A01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13.27</w:t>
            </w:r>
          </w:p>
        </w:tc>
        <w:tc>
          <w:tcPr>
            <w:tcW w:w="1427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850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</w:tcPr>
          <w:p w:rsidR="00AB6884" w:rsidRPr="00872F22" w:rsidRDefault="00E06066" w:rsidP="00C81A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5</w:t>
            </w:r>
          </w:p>
        </w:tc>
        <w:tc>
          <w:tcPr>
            <w:tcW w:w="709" w:type="dxa"/>
          </w:tcPr>
          <w:p w:rsidR="00AB6884" w:rsidRPr="00872F22" w:rsidRDefault="00E06066" w:rsidP="00C81A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84</w:t>
            </w:r>
          </w:p>
        </w:tc>
        <w:tc>
          <w:tcPr>
            <w:tcW w:w="850" w:type="dxa"/>
          </w:tcPr>
          <w:p w:rsidR="00AB6884" w:rsidRPr="00872F22" w:rsidRDefault="006C6546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</w:t>
            </w:r>
          </w:p>
        </w:tc>
      </w:tr>
      <w:tr w:rsidR="00AB6884" w:rsidRPr="00872F22" w:rsidTr="00846510">
        <w:trPr>
          <w:trHeight w:val="183"/>
        </w:trPr>
        <w:tc>
          <w:tcPr>
            <w:tcW w:w="1974" w:type="dxa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Choice reaction time </w:t>
            </w:r>
          </w:p>
        </w:tc>
        <w:tc>
          <w:tcPr>
            <w:tcW w:w="1556" w:type="dxa"/>
          </w:tcPr>
          <w:p w:rsidR="00AB6884" w:rsidRPr="00872F22" w:rsidRDefault="00C81A01" w:rsidP="00AB6884">
            <w:pPr>
              <w:tabs>
                <w:tab w:val="left" w:pos="31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9</w:t>
            </w:r>
            <w:r w:rsidR="00E06066">
              <w:rPr>
                <w:rFonts w:cs="Times New Roman"/>
                <w:sz w:val="20"/>
                <w:szCs w:val="20"/>
              </w:rPr>
              <w:t>.28</w:t>
            </w:r>
            <w:r>
              <w:rPr>
                <w:rFonts w:cs="Times New Roman"/>
                <w:sz w:val="20"/>
                <w:szCs w:val="20"/>
              </w:rPr>
              <w:t xml:space="preserve"> ± </w:t>
            </w:r>
            <w:r w:rsidR="00E06066">
              <w:rPr>
                <w:rFonts w:cs="Times New Roman"/>
                <w:sz w:val="20"/>
                <w:szCs w:val="20"/>
              </w:rPr>
              <w:t>4.81</w:t>
            </w:r>
          </w:p>
        </w:tc>
        <w:tc>
          <w:tcPr>
            <w:tcW w:w="1559" w:type="dxa"/>
          </w:tcPr>
          <w:p w:rsidR="00AB6884" w:rsidRPr="00872F22" w:rsidRDefault="00C81A01" w:rsidP="00AB6884">
            <w:pPr>
              <w:tabs>
                <w:tab w:val="left" w:pos="3108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3</w:t>
            </w:r>
            <w:r w:rsidR="00411D44">
              <w:rPr>
                <w:rFonts w:cs="Times New Roman"/>
                <w:sz w:val="20"/>
                <w:szCs w:val="20"/>
              </w:rPr>
              <w:t>.41</w:t>
            </w:r>
            <w:r>
              <w:rPr>
                <w:rFonts w:cs="Times New Roman"/>
                <w:sz w:val="20"/>
                <w:szCs w:val="20"/>
              </w:rPr>
              <w:t xml:space="preserve"> ± </w:t>
            </w:r>
            <w:r w:rsidR="00B95E6D">
              <w:rPr>
                <w:rFonts w:cs="Times New Roman"/>
                <w:sz w:val="20"/>
                <w:szCs w:val="20"/>
              </w:rPr>
              <w:t>7</w:t>
            </w:r>
            <w:r w:rsidR="00411D44">
              <w:rPr>
                <w:rFonts w:cs="Times New Roman"/>
                <w:sz w:val="20"/>
                <w:szCs w:val="20"/>
              </w:rPr>
              <w:t>.38</w:t>
            </w:r>
          </w:p>
        </w:tc>
        <w:tc>
          <w:tcPr>
            <w:tcW w:w="1427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850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</w:tcPr>
          <w:p w:rsidR="00AB6884" w:rsidRPr="00872F22" w:rsidRDefault="00411D44" w:rsidP="00C81A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87</w:t>
            </w:r>
          </w:p>
        </w:tc>
        <w:tc>
          <w:tcPr>
            <w:tcW w:w="709" w:type="dxa"/>
          </w:tcPr>
          <w:p w:rsidR="00AB6884" w:rsidRPr="00872F22" w:rsidRDefault="00411D44" w:rsidP="00C81A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81</w:t>
            </w:r>
          </w:p>
        </w:tc>
        <w:tc>
          <w:tcPr>
            <w:tcW w:w="850" w:type="dxa"/>
          </w:tcPr>
          <w:p w:rsidR="00AB6884" w:rsidRPr="00872F22" w:rsidRDefault="00B95E6D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</w:t>
            </w:r>
          </w:p>
        </w:tc>
      </w:tr>
      <w:tr w:rsidR="00AB6884" w:rsidRPr="00872F22" w:rsidTr="00846510">
        <w:trPr>
          <w:trHeight w:val="183"/>
        </w:trPr>
        <w:tc>
          <w:tcPr>
            <w:tcW w:w="1974" w:type="dxa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Immediate recognition memory </w:t>
            </w:r>
          </w:p>
        </w:tc>
        <w:tc>
          <w:tcPr>
            <w:tcW w:w="1556" w:type="dxa"/>
          </w:tcPr>
          <w:p w:rsidR="00AB6884" w:rsidRPr="00872F22" w:rsidRDefault="00411D44" w:rsidP="00AB6884">
            <w:pPr>
              <w:tabs>
                <w:tab w:val="left" w:pos="3564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.96</w:t>
            </w:r>
            <w:r w:rsidR="00C81A01">
              <w:rPr>
                <w:rFonts w:cs="Times New Roman"/>
                <w:sz w:val="20"/>
                <w:szCs w:val="20"/>
              </w:rPr>
              <w:t xml:space="preserve"> ± </w:t>
            </w:r>
            <w:r w:rsidR="00B95E6D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09</w:t>
            </w:r>
          </w:p>
        </w:tc>
        <w:tc>
          <w:tcPr>
            <w:tcW w:w="1559" w:type="dxa"/>
          </w:tcPr>
          <w:p w:rsidR="00AB6884" w:rsidRPr="00872F22" w:rsidRDefault="00411D44" w:rsidP="00AB6884">
            <w:pPr>
              <w:tabs>
                <w:tab w:val="left" w:pos="3564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61</w:t>
            </w:r>
            <w:r w:rsidR="00C81A01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4.73</w:t>
            </w:r>
          </w:p>
        </w:tc>
        <w:tc>
          <w:tcPr>
            <w:tcW w:w="1427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850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</w:tcPr>
          <w:p w:rsidR="00AB6884" w:rsidRPr="00872F22" w:rsidRDefault="00B95E6D" w:rsidP="00C81A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 w:rsidR="00411D44">
              <w:rPr>
                <w:rFonts w:cs="Times New Roman"/>
                <w:sz w:val="20"/>
                <w:szCs w:val="20"/>
              </w:rPr>
              <w:t>.35</w:t>
            </w:r>
          </w:p>
        </w:tc>
        <w:tc>
          <w:tcPr>
            <w:tcW w:w="709" w:type="dxa"/>
          </w:tcPr>
          <w:p w:rsidR="00AB6884" w:rsidRPr="00872F22" w:rsidRDefault="00411D44" w:rsidP="00C81A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5</w:t>
            </w:r>
          </w:p>
        </w:tc>
        <w:tc>
          <w:tcPr>
            <w:tcW w:w="850" w:type="dxa"/>
          </w:tcPr>
          <w:p w:rsidR="00AB6884" w:rsidRPr="00872F22" w:rsidRDefault="00B95E6D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AB6884" w:rsidRPr="00872F22" w:rsidTr="00846510">
        <w:trPr>
          <w:trHeight w:val="183"/>
        </w:trPr>
        <w:tc>
          <w:tcPr>
            <w:tcW w:w="1974" w:type="dxa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Congruent </w:t>
            </w:r>
            <w:proofErr w:type="spellStart"/>
            <w:r w:rsidRPr="00872F22">
              <w:rPr>
                <w:rFonts w:cs="Times New Roman"/>
                <w:sz w:val="20"/>
                <w:szCs w:val="20"/>
              </w:rPr>
              <w:t>stroop</w:t>
            </w:r>
            <w:proofErr w:type="spellEnd"/>
            <w:r w:rsidRPr="00872F22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6" w:type="dxa"/>
          </w:tcPr>
          <w:p w:rsidR="00AB6884" w:rsidRPr="00872F22" w:rsidRDefault="00411D44" w:rsidP="00AB6884">
            <w:pPr>
              <w:tabs>
                <w:tab w:val="left" w:pos="288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5.50</w:t>
            </w:r>
            <w:r w:rsidR="00C81A01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3.79</w:t>
            </w:r>
          </w:p>
        </w:tc>
        <w:tc>
          <w:tcPr>
            <w:tcW w:w="1559" w:type="dxa"/>
          </w:tcPr>
          <w:p w:rsidR="00AB6884" w:rsidRPr="00872F22" w:rsidRDefault="00C81A01" w:rsidP="00AB6884">
            <w:pPr>
              <w:tabs>
                <w:tab w:val="left" w:pos="288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2</w:t>
            </w:r>
            <w:r w:rsidR="00411D44">
              <w:rPr>
                <w:rFonts w:cs="Times New Roman"/>
                <w:sz w:val="20"/>
                <w:szCs w:val="20"/>
              </w:rPr>
              <w:t>.00</w:t>
            </w:r>
            <w:r>
              <w:rPr>
                <w:rFonts w:cs="Times New Roman"/>
                <w:sz w:val="20"/>
                <w:szCs w:val="20"/>
              </w:rPr>
              <w:t xml:space="preserve"> ± </w:t>
            </w:r>
            <w:r w:rsidR="00411D44">
              <w:rPr>
                <w:rFonts w:cs="Times New Roman"/>
                <w:sz w:val="20"/>
                <w:szCs w:val="20"/>
              </w:rPr>
              <w:t>5.93</w:t>
            </w:r>
          </w:p>
        </w:tc>
        <w:tc>
          <w:tcPr>
            <w:tcW w:w="1427" w:type="dxa"/>
          </w:tcPr>
          <w:p w:rsidR="00AB6884" w:rsidRPr="00872F22" w:rsidRDefault="00AB688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850" w:type="dxa"/>
          </w:tcPr>
          <w:p w:rsidR="00AB6884" w:rsidRPr="00872F22" w:rsidRDefault="00411D44" w:rsidP="00033AA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456</w:t>
            </w:r>
          </w:p>
        </w:tc>
        <w:tc>
          <w:tcPr>
            <w:tcW w:w="848" w:type="dxa"/>
          </w:tcPr>
          <w:p w:rsidR="00AB6884" w:rsidRPr="00872F22" w:rsidRDefault="00411D4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7</w:t>
            </w:r>
          </w:p>
        </w:tc>
        <w:tc>
          <w:tcPr>
            <w:tcW w:w="850" w:type="dxa"/>
          </w:tcPr>
          <w:p w:rsidR="00AB6884" w:rsidRPr="00872F22" w:rsidRDefault="00411D44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712" w:type="dxa"/>
          </w:tcPr>
          <w:p w:rsidR="00AB6884" w:rsidRPr="00872F22" w:rsidRDefault="00892F68" w:rsidP="00C81A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803FE4">
              <w:rPr>
                <w:rFonts w:cs="Times New Roman"/>
                <w:sz w:val="20"/>
                <w:szCs w:val="20"/>
              </w:rPr>
              <w:t>.50</w:t>
            </w:r>
          </w:p>
        </w:tc>
        <w:tc>
          <w:tcPr>
            <w:tcW w:w="709" w:type="dxa"/>
          </w:tcPr>
          <w:p w:rsidR="00AB6884" w:rsidRPr="00872F22" w:rsidRDefault="00892F68" w:rsidP="00C81A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="00803FE4">
              <w:rPr>
                <w:rFonts w:cs="Times New Roman"/>
                <w:sz w:val="20"/>
                <w:szCs w:val="20"/>
              </w:rPr>
              <w:t>.26</w:t>
            </w:r>
          </w:p>
        </w:tc>
        <w:tc>
          <w:tcPr>
            <w:tcW w:w="850" w:type="dxa"/>
          </w:tcPr>
          <w:p w:rsidR="00AB6884" w:rsidRPr="00872F22" w:rsidRDefault="00892F68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AB6884" w:rsidRPr="00872F22" w:rsidTr="00846510">
        <w:trPr>
          <w:trHeight w:val="183"/>
        </w:trPr>
        <w:tc>
          <w:tcPr>
            <w:tcW w:w="1974" w:type="dxa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Incongruent </w:t>
            </w:r>
            <w:proofErr w:type="spellStart"/>
            <w:r w:rsidRPr="00872F22">
              <w:rPr>
                <w:rFonts w:cs="Times New Roman"/>
                <w:sz w:val="20"/>
                <w:szCs w:val="20"/>
              </w:rPr>
              <w:t>stroop</w:t>
            </w:r>
            <w:proofErr w:type="spellEnd"/>
            <w:r w:rsidRPr="00872F22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6" w:type="dxa"/>
          </w:tcPr>
          <w:p w:rsidR="00AB6884" w:rsidRPr="00872F22" w:rsidRDefault="00803FE4" w:rsidP="00AB6884">
            <w:pPr>
              <w:tabs>
                <w:tab w:val="left" w:pos="354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.79</w:t>
            </w:r>
            <w:r w:rsidR="00C81A01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3.52</w:t>
            </w:r>
          </w:p>
        </w:tc>
        <w:tc>
          <w:tcPr>
            <w:tcW w:w="1559" w:type="dxa"/>
          </w:tcPr>
          <w:p w:rsidR="00AB6884" w:rsidRPr="00872F22" w:rsidRDefault="00803FE4" w:rsidP="00AB6884">
            <w:pPr>
              <w:tabs>
                <w:tab w:val="left" w:pos="354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.55</w:t>
            </w:r>
            <w:r w:rsidR="00C81A01">
              <w:rPr>
                <w:rFonts w:cs="Times New Roman"/>
                <w:sz w:val="20"/>
                <w:szCs w:val="20"/>
              </w:rPr>
              <w:t xml:space="preserve"> ± </w:t>
            </w:r>
            <w:r>
              <w:rPr>
                <w:rFonts w:cs="Times New Roman"/>
                <w:sz w:val="20"/>
                <w:szCs w:val="20"/>
              </w:rPr>
              <w:t>5.70</w:t>
            </w:r>
          </w:p>
        </w:tc>
        <w:tc>
          <w:tcPr>
            <w:tcW w:w="1427" w:type="dxa"/>
          </w:tcPr>
          <w:p w:rsidR="00AB6884" w:rsidRPr="00872F22" w:rsidRDefault="00AB6884" w:rsidP="00AB6884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850" w:type="dxa"/>
          </w:tcPr>
          <w:p w:rsidR="00AB6884" w:rsidRPr="00872F22" w:rsidRDefault="000B5C8D" w:rsidP="00AB6884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605</w:t>
            </w:r>
          </w:p>
        </w:tc>
        <w:tc>
          <w:tcPr>
            <w:tcW w:w="848" w:type="dxa"/>
          </w:tcPr>
          <w:p w:rsidR="00AB6884" w:rsidRPr="00872F22" w:rsidRDefault="000B5C8D" w:rsidP="00AB6884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1</w:t>
            </w:r>
          </w:p>
        </w:tc>
        <w:tc>
          <w:tcPr>
            <w:tcW w:w="850" w:type="dxa"/>
          </w:tcPr>
          <w:p w:rsidR="00AB6884" w:rsidRPr="00872F22" w:rsidRDefault="000C0784" w:rsidP="00AB6884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712" w:type="dxa"/>
          </w:tcPr>
          <w:p w:rsidR="00AB6884" w:rsidRPr="00872F22" w:rsidRDefault="00803FE4" w:rsidP="00C81A01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709" w:type="dxa"/>
          </w:tcPr>
          <w:p w:rsidR="00AB6884" w:rsidRPr="00872F22" w:rsidRDefault="000C4A1A" w:rsidP="00C81A01">
            <w:pPr>
              <w:tabs>
                <w:tab w:val="left" w:pos="28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5</w:t>
            </w:r>
          </w:p>
        </w:tc>
        <w:tc>
          <w:tcPr>
            <w:tcW w:w="850" w:type="dxa"/>
          </w:tcPr>
          <w:p w:rsidR="00AB6884" w:rsidRPr="00872F22" w:rsidRDefault="000C0784" w:rsidP="00AB6884">
            <w:pPr>
              <w:tabs>
                <w:tab w:val="left" w:pos="2820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</w:t>
            </w:r>
          </w:p>
        </w:tc>
      </w:tr>
      <w:tr w:rsidR="00AB6884" w:rsidRPr="00872F22" w:rsidTr="00846510">
        <w:trPr>
          <w:trHeight w:val="183"/>
        </w:trPr>
        <w:tc>
          <w:tcPr>
            <w:tcW w:w="1974" w:type="dxa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Spatial working memory </w:t>
            </w:r>
          </w:p>
        </w:tc>
        <w:tc>
          <w:tcPr>
            <w:tcW w:w="1556" w:type="dxa"/>
          </w:tcPr>
          <w:p w:rsidR="00AB6884" w:rsidRPr="00872F22" w:rsidRDefault="00C81A01" w:rsidP="00AB6884">
            <w:pPr>
              <w:tabs>
                <w:tab w:val="left" w:pos="36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</w:t>
            </w:r>
            <w:r w:rsidR="00856D32">
              <w:rPr>
                <w:rFonts w:cs="Times New Roman"/>
                <w:sz w:val="20"/>
                <w:szCs w:val="20"/>
              </w:rPr>
              <w:t>.13</w:t>
            </w:r>
            <w:r>
              <w:rPr>
                <w:rFonts w:cs="Times New Roman"/>
                <w:sz w:val="20"/>
                <w:szCs w:val="20"/>
              </w:rPr>
              <w:t xml:space="preserve"> ± </w:t>
            </w:r>
            <w:r w:rsidR="00856D32">
              <w:rPr>
                <w:rFonts w:cs="Times New Roman"/>
                <w:sz w:val="20"/>
                <w:szCs w:val="20"/>
              </w:rPr>
              <w:t>3.82</w:t>
            </w:r>
          </w:p>
        </w:tc>
        <w:tc>
          <w:tcPr>
            <w:tcW w:w="1559" w:type="dxa"/>
          </w:tcPr>
          <w:p w:rsidR="00AB6884" w:rsidRPr="00872F22" w:rsidRDefault="00C81A01" w:rsidP="00AB6884">
            <w:pPr>
              <w:tabs>
                <w:tab w:val="left" w:pos="36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</w:t>
            </w:r>
            <w:r w:rsidR="00856D32">
              <w:rPr>
                <w:rFonts w:cs="Times New Roman"/>
                <w:sz w:val="20"/>
                <w:szCs w:val="20"/>
              </w:rPr>
              <w:t>.14</w:t>
            </w:r>
            <w:r>
              <w:rPr>
                <w:rFonts w:cs="Times New Roman"/>
                <w:sz w:val="20"/>
                <w:szCs w:val="20"/>
              </w:rPr>
              <w:t xml:space="preserve"> ± </w:t>
            </w:r>
            <w:r w:rsidR="00856D32">
              <w:rPr>
                <w:rFonts w:cs="Times New Roman"/>
                <w:sz w:val="20"/>
                <w:szCs w:val="20"/>
              </w:rPr>
              <w:t>6.01</w:t>
            </w:r>
          </w:p>
        </w:tc>
        <w:tc>
          <w:tcPr>
            <w:tcW w:w="1427" w:type="dxa"/>
          </w:tcPr>
          <w:p w:rsidR="00AB6884" w:rsidRPr="00872F22" w:rsidRDefault="00F41880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:rsidR="00AB6884" w:rsidRPr="00872F22" w:rsidRDefault="000C4A1A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614</w:t>
            </w:r>
          </w:p>
        </w:tc>
        <w:tc>
          <w:tcPr>
            <w:tcW w:w="848" w:type="dxa"/>
          </w:tcPr>
          <w:p w:rsidR="00AB6884" w:rsidRPr="00872F22" w:rsidRDefault="000C4A1A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8</w:t>
            </w:r>
          </w:p>
        </w:tc>
        <w:tc>
          <w:tcPr>
            <w:tcW w:w="850" w:type="dxa"/>
          </w:tcPr>
          <w:p w:rsidR="00AB6884" w:rsidRPr="00872F22" w:rsidRDefault="00943F27" w:rsidP="00AB6884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712" w:type="dxa"/>
          </w:tcPr>
          <w:p w:rsidR="00AB6884" w:rsidRPr="00872F22" w:rsidRDefault="00943F27" w:rsidP="00C81A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0C4A1A">
              <w:rPr>
                <w:rFonts w:cs="Times New Roman"/>
                <w:sz w:val="20"/>
                <w:szCs w:val="20"/>
              </w:rPr>
              <w:t>.008</w:t>
            </w:r>
          </w:p>
        </w:tc>
        <w:tc>
          <w:tcPr>
            <w:tcW w:w="709" w:type="dxa"/>
          </w:tcPr>
          <w:p w:rsidR="00AB6884" w:rsidRPr="00872F22" w:rsidRDefault="00943F27" w:rsidP="00C81A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  <w:r w:rsidR="000C4A1A">
              <w:rPr>
                <w:rFonts w:cs="Times New Roman"/>
                <w:sz w:val="20"/>
                <w:szCs w:val="20"/>
              </w:rPr>
              <w:t>.338</w:t>
            </w:r>
          </w:p>
        </w:tc>
        <w:tc>
          <w:tcPr>
            <w:tcW w:w="850" w:type="dxa"/>
          </w:tcPr>
          <w:p w:rsidR="00AB6884" w:rsidRPr="00872F22" w:rsidRDefault="00943F27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943F27" w:rsidRPr="00872F22" w:rsidTr="00846510">
        <w:trPr>
          <w:trHeight w:val="233"/>
        </w:trPr>
        <w:tc>
          <w:tcPr>
            <w:tcW w:w="1974" w:type="dxa"/>
          </w:tcPr>
          <w:p w:rsidR="00943F27" w:rsidRPr="00872F22" w:rsidRDefault="00943F27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Contextual memory </w:t>
            </w:r>
          </w:p>
        </w:tc>
        <w:tc>
          <w:tcPr>
            <w:tcW w:w="1556" w:type="dxa"/>
          </w:tcPr>
          <w:p w:rsidR="00943F27" w:rsidRPr="00872F22" w:rsidRDefault="00F538CC" w:rsidP="00965564">
            <w:pPr>
              <w:tabs>
                <w:tab w:val="right" w:pos="43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0.45 </w:t>
            </w:r>
            <w:r w:rsidR="00C81A01">
              <w:rPr>
                <w:rFonts w:cs="Times New Roman"/>
                <w:sz w:val="20"/>
                <w:szCs w:val="20"/>
              </w:rPr>
              <w:t xml:space="preserve">± </w:t>
            </w:r>
            <w:r>
              <w:rPr>
                <w:rFonts w:cs="Times New Roman"/>
                <w:sz w:val="20"/>
                <w:szCs w:val="20"/>
              </w:rPr>
              <w:t>3.71</w:t>
            </w:r>
          </w:p>
        </w:tc>
        <w:tc>
          <w:tcPr>
            <w:tcW w:w="1559" w:type="dxa"/>
          </w:tcPr>
          <w:p w:rsidR="00943F27" w:rsidRPr="00872F22" w:rsidRDefault="00C81A01" w:rsidP="00965564">
            <w:pPr>
              <w:tabs>
                <w:tab w:val="right" w:pos="43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  <w:r w:rsidR="00F538CC">
              <w:rPr>
                <w:rFonts w:cs="Times New Roman"/>
                <w:sz w:val="20"/>
                <w:szCs w:val="20"/>
              </w:rPr>
              <w:t>.43</w:t>
            </w:r>
            <w:r>
              <w:rPr>
                <w:rFonts w:cs="Times New Roman"/>
                <w:sz w:val="20"/>
                <w:szCs w:val="20"/>
              </w:rPr>
              <w:t xml:space="preserve"> ± </w:t>
            </w:r>
            <w:r w:rsidR="00F538CC">
              <w:rPr>
                <w:rFonts w:cs="Times New Roman"/>
                <w:sz w:val="20"/>
                <w:szCs w:val="20"/>
              </w:rPr>
              <w:t>5.77</w:t>
            </w:r>
          </w:p>
        </w:tc>
        <w:tc>
          <w:tcPr>
            <w:tcW w:w="1427" w:type="dxa"/>
          </w:tcPr>
          <w:p w:rsidR="00943F27" w:rsidRPr="00872F22" w:rsidRDefault="00202F7D" w:rsidP="00AB6884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850" w:type="dxa"/>
          </w:tcPr>
          <w:p w:rsidR="00943F27" w:rsidRPr="00872F22" w:rsidRDefault="00943F27" w:rsidP="00AB6884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:rsidR="00943F27" w:rsidRPr="00872F22" w:rsidRDefault="00943F27" w:rsidP="00AB6884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43F27" w:rsidRPr="00872F22" w:rsidRDefault="00943F27" w:rsidP="00AB6884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</w:tcPr>
          <w:p w:rsidR="00943F27" w:rsidRPr="00872F22" w:rsidRDefault="00965564" w:rsidP="00C81A01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  <w:r w:rsidR="00F538CC">
              <w:rPr>
                <w:rFonts w:cs="Times New Roman"/>
                <w:sz w:val="20"/>
                <w:szCs w:val="20"/>
              </w:rPr>
              <w:t>.02</w:t>
            </w:r>
          </w:p>
        </w:tc>
        <w:tc>
          <w:tcPr>
            <w:tcW w:w="709" w:type="dxa"/>
          </w:tcPr>
          <w:p w:rsidR="00943F27" w:rsidRPr="00872F22" w:rsidRDefault="00F538CC" w:rsidP="00C81A01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86</w:t>
            </w:r>
          </w:p>
        </w:tc>
        <w:tc>
          <w:tcPr>
            <w:tcW w:w="850" w:type="dxa"/>
          </w:tcPr>
          <w:p w:rsidR="00943F27" w:rsidRPr="00872F22" w:rsidRDefault="00965564" w:rsidP="00AB6884">
            <w:pPr>
              <w:tabs>
                <w:tab w:val="left" w:pos="3312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3</w:t>
            </w:r>
            <w:r w:rsidR="00186D6E">
              <w:rPr>
                <w:rFonts w:cs="Times New Roman"/>
                <w:sz w:val="20"/>
                <w:szCs w:val="20"/>
              </w:rPr>
              <w:t>*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AB6884" w:rsidRPr="00872F22" w:rsidTr="00846510">
        <w:trPr>
          <w:trHeight w:val="183"/>
        </w:trPr>
        <w:tc>
          <w:tcPr>
            <w:tcW w:w="1974" w:type="dxa"/>
          </w:tcPr>
          <w:p w:rsidR="00AB6884" w:rsidRPr="00872F22" w:rsidRDefault="00AB6884" w:rsidP="00AB68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2F22">
              <w:rPr>
                <w:rFonts w:cs="Times New Roman"/>
                <w:sz w:val="20"/>
                <w:szCs w:val="20"/>
              </w:rPr>
              <w:t xml:space="preserve">Delayed recognition memory </w:t>
            </w:r>
          </w:p>
        </w:tc>
        <w:tc>
          <w:tcPr>
            <w:tcW w:w="1556" w:type="dxa"/>
          </w:tcPr>
          <w:p w:rsidR="00AB6884" w:rsidRPr="00872F22" w:rsidRDefault="00C81A01" w:rsidP="00AB6884">
            <w:pPr>
              <w:tabs>
                <w:tab w:val="right" w:pos="43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</w:t>
            </w:r>
            <w:r w:rsidR="00F538CC">
              <w:rPr>
                <w:rFonts w:cs="Times New Roman"/>
                <w:sz w:val="20"/>
                <w:szCs w:val="20"/>
              </w:rPr>
              <w:t>.01</w:t>
            </w:r>
            <w:r>
              <w:rPr>
                <w:rFonts w:cs="Times New Roman"/>
                <w:sz w:val="20"/>
                <w:szCs w:val="20"/>
              </w:rPr>
              <w:t xml:space="preserve"> ± </w:t>
            </w:r>
            <w:r w:rsidR="00965564">
              <w:rPr>
                <w:rFonts w:cs="Times New Roman"/>
                <w:sz w:val="20"/>
                <w:szCs w:val="20"/>
              </w:rPr>
              <w:t>2</w:t>
            </w:r>
            <w:r w:rsidR="00F538CC">
              <w:rPr>
                <w:rFonts w:cs="Times New Roman"/>
                <w:sz w:val="20"/>
                <w:szCs w:val="20"/>
              </w:rPr>
              <w:t>.34</w:t>
            </w:r>
          </w:p>
        </w:tc>
        <w:tc>
          <w:tcPr>
            <w:tcW w:w="1559" w:type="dxa"/>
          </w:tcPr>
          <w:p w:rsidR="00AB6884" w:rsidRPr="00872F22" w:rsidRDefault="00C81A01" w:rsidP="00AB6884">
            <w:pPr>
              <w:tabs>
                <w:tab w:val="right" w:pos="4320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</w:t>
            </w:r>
            <w:r w:rsidR="00F538CC">
              <w:rPr>
                <w:rFonts w:cs="Times New Roman"/>
                <w:sz w:val="20"/>
                <w:szCs w:val="20"/>
              </w:rPr>
              <w:t>.39</w:t>
            </w:r>
            <w:r>
              <w:rPr>
                <w:rFonts w:cs="Times New Roman"/>
                <w:sz w:val="20"/>
                <w:szCs w:val="20"/>
              </w:rPr>
              <w:t xml:space="preserve"> ± </w:t>
            </w:r>
            <w:r w:rsidR="00F538CC">
              <w:rPr>
                <w:rFonts w:cs="Times New Roman"/>
                <w:sz w:val="20"/>
                <w:szCs w:val="20"/>
              </w:rPr>
              <w:t>3.54</w:t>
            </w:r>
          </w:p>
        </w:tc>
        <w:tc>
          <w:tcPr>
            <w:tcW w:w="1427" w:type="dxa"/>
          </w:tcPr>
          <w:p w:rsidR="00AB6884" w:rsidRPr="00872F22" w:rsidRDefault="00965564" w:rsidP="00965564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850" w:type="dxa"/>
          </w:tcPr>
          <w:p w:rsidR="00AB6884" w:rsidRPr="00872F22" w:rsidRDefault="00AB6884" w:rsidP="00AB6884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:rsidR="00AB6884" w:rsidRPr="00872F22" w:rsidRDefault="00AB6884" w:rsidP="00AB6884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B6884" w:rsidRPr="00872F22" w:rsidRDefault="00AB6884" w:rsidP="00AB6884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2" w:type="dxa"/>
          </w:tcPr>
          <w:p w:rsidR="00AB6884" w:rsidRPr="00872F22" w:rsidRDefault="00F538CC" w:rsidP="00C81A01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2</w:t>
            </w:r>
          </w:p>
        </w:tc>
        <w:tc>
          <w:tcPr>
            <w:tcW w:w="709" w:type="dxa"/>
          </w:tcPr>
          <w:p w:rsidR="00AB6884" w:rsidRPr="00872F22" w:rsidRDefault="00965564" w:rsidP="00C81A01">
            <w:pPr>
              <w:tabs>
                <w:tab w:val="left" w:pos="3312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 w:rsidR="00F538CC">
              <w:rPr>
                <w:rFonts w:cs="Times New Roman"/>
                <w:sz w:val="20"/>
                <w:szCs w:val="20"/>
              </w:rPr>
              <w:t>.24</w:t>
            </w:r>
          </w:p>
        </w:tc>
        <w:tc>
          <w:tcPr>
            <w:tcW w:w="850" w:type="dxa"/>
          </w:tcPr>
          <w:p w:rsidR="00AB6884" w:rsidRPr="00872F22" w:rsidRDefault="00965564" w:rsidP="00AB6884">
            <w:pPr>
              <w:tabs>
                <w:tab w:val="left" w:pos="3312"/>
              </w:tabs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</w:t>
            </w:r>
          </w:p>
        </w:tc>
      </w:tr>
    </w:tbl>
    <w:p w:rsidR="00803FE4" w:rsidRDefault="000A4CEE" w:rsidP="00186D6E">
      <w:r>
        <w:t>Supplementary T</w:t>
      </w:r>
      <w:r w:rsidR="00AB6884">
        <w:t xml:space="preserve">able 3. </w:t>
      </w:r>
      <w:r w:rsidR="004C3FB4">
        <w:t xml:space="preserve">Comparison between self-reported vitamin C </w:t>
      </w:r>
      <w:proofErr w:type="spellStart"/>
      <w:r w:rsidR="004C3FB4">
        <w:t>supplementers</w:t>
      </w:r>
      <w:proofErr w:type="spellEnd"/>
      <w:r w:rsidR="004C3FB4">
        <w:t xml:space="preserve"> and non-vitamin C </w:t>
      </w:r>
      <w:proofErr w:type="spellStart"/>
      <w:r w:rsidR="004C3FB4">
        <w:t>supplementers</w:t>
      </w:r>
      <w:proofErr w:type="spellEnd"/>
      <w:r w:rsidR="004C3FB4">
        <w:t xml:space="preserve"> in the adequate plasma vitamin C group </w:t>
      </w:r>
      <w:r w:rsidR="004C3FB4" w:rsidRPr="00E11AD6">
        <w:t>on</w:t>
      </w:r>
      <w:r w:rsidR="004C3FB4">
        <w:t xml:space="preserve"> the</w:t>
      </w:r>
      <w:r w:rsidR="004C3FB4" w:rsidRPr="00E11AD6">
        <w:t xml:space="preserve"> </w:t>
      </w:r>
      <w:r w:rsidR="004C3FB4">
        <w:t xml:space="preserve">SUCCAB ratio performance. </w:t>
      </w:r>
    </w:p>
    <w:p w:rsidR="008376C9" w:rsidRDefault="00186D6E" w:rsidP="00186D6E">
      <w:r>
        <w:t xml:space="preserve">* p &lt; 0.05, </w:t>
      </w:r>
      <w:r w:rsidR="008376C9">
        <w:t>SE =</w:t>
      </w:r>
      <w:r w:rsidR="006074E5">
        <w:t xml:space="preserve"> Standard Error, B = Beta v</w:t>
      </w:r>
      <w:bookmarkStart w:id="0" w:name="_GoBack"/>
      <w:bookmarkEnd w:id="0"/>
      <w:r w:rsidR="006074E5">
        <w:t xml:space="preserve">alue, </w:t>
      </w:r>
      <w:r w:rsidR="006074E5" w:rsidRPr="006074E5">
        <w:t>SUCCAB = Swinburne University Computerized Cognitive Battery</w:t>
      </w:r>
    </w:p>
    <w:p w:rsidR="008376C9" w:rsidRPr="008376C9" w:rsidRDefault="008376C9" w:rsidP="008376C9">
      <w:pPr>
        <w:ind w:firstLine="720"/>
      </w:pPr>
    </w:p>
    <w:p w:rsidR="008376C9" w:rsidRPr="008376C9" w:rsidRDefault="008376C9" w:rsidP="008376C9"/>
    <w:p w:rsidR="008376C9" w:rsidRPr="008376C9" w:rsidRDefault="008376C9" w:rsidP="008376C9"/>
    <w:p w:rsidR="008376C9" w:rsidRPr="008376C9" w:rsidRDefault="008376C9" w:rsidP="008376C9"/>
    <w:p w:rsidR="008376C9" w:rsidRPr="008376C9" w:rsidRDefault="008376C9" w:rsidP="008376C9"/>
    <w:p w:rsidR="008376C9" w:rsidRPr="008376C9" w:rsidRDefault="008376C9" w:rsidP="008376C9"/>
    <w:p w:rsidR="00235341" w:rsidRPr="008376C9" w:rsidRDefault="00235341" w:rsidP="008376C9"/>
    <w:sectPr w:rsidR="00235341" w:rsidRPr="00837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6E2F2C"/>
    <w:multiLevelType w:val="hybridMultilevel"/>
    <w:tmpl w:val="4F447226"/>
    <w:lvl w:ilvl="0" w:tplc="443C48F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A832D03"/>
    <w:multiLevelType w:val="hybridMultilevel"/>
    <w:tmpl w:val="741CF3BC"/>
    <w:lvl w:ilvl="0" w:tplc="0B4A79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884"/>
    <w:rsid w:val="00033AA5"/>
    <w:rsid w:val="000A4CEE"/>
    <w:rsid w:val="000B5C8D"/>
    <w:rsid w:val="000C0784"/>
    <w:rsid w:val="000C4A1A"/>
    <w:rsid w:val="00186D6E"/>
    <w:rsid w:val="00202F7D"/>
    <w:rsid w:val="00235341"/>
    <w:rsid w:val="00411D44"/>
    <w:rsid w:val="004C3FB4"/>
    <w:rsid w:val="006074E5"/>
    <w:rsid w:val="006C6546"/>
    <w:rsid w:val="00803FE4"/>
    <w:rsid w:val="008376C9"/>
    <w:rsid w:val="00846510"/>
    <w:rsid w:val="00856D32"/>
    <w:rsid w:val="00892F68"/>
    <w:rsid w:val="00943F27"/>
    <w:rsid w:val="00965564"/>
    <w:rsid w:val="00AB6884"/>
    <w:rsid w:val="00B95E6D"/>
    <w:rsid w:val="00C81A01"/>
    <w:rsid w:val="00E06066"/>
    <w:rsid w:val="00F41880"/>
    <w:rsid w:val="00F53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E4D8D"/>
  <w15:chartTrackingRefBased/>
  <w15:docId w15:val="{9A0BB44F-BE19-4837-9495-B1E8DE439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88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88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6D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4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Travica</dc:creator>
  <cp:keywords/>
  <dc:description/>
  <cp:lastModifiedBy>Nikolaj Travica</cp:lastModifiedBy>
  <cp:revision>19</cp:revision>
  <dcterms:created xsi:type="dcterms:W3CDTF">2018-10-08T12:37:00Z</dcterms:created>
  <dcterms:modified xsi:type="dcterms:W3CDTF">2018-10-25T23:31:00Z</dcterms:modified>
</cp:coreProperties>
</file>